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32" w:type="pct"/>
        <w:jc w:val="center"/>
        <w:tblLayout w:type="fixed"/>
        <w:tblLook w:val="04A0" w:firstRow="1" w:lastRow="0" w:firstColumn="1" w:lastColumn="0" w:noHBand="0" w:noVBand="1"/>
      </w:tblPr>
      <w:tblGrid>
        <w:gridCol w:w="2365"/>
        <w:gridCol w:w="2225"/>
        <w:gridCol w:w="2147"/>
        <w:gridCol w:w="2010"/>
      </w:tblGrid>
      <w:tr w:rsidR="00322B0A" w14:paraId="2BE77740" w14:textId="77777777">
        <w:trPr>
          <w:tblHeader/>
          <w:jc w:val="center"/>
        </w:trPr>
        <w:tc>
          <w:tcPr>
            <w:tcW w:w="5000" w:type="pct"/>
            <w:gridSpan w:val="4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545DC1FA" w14:textId="70A9D5ED" w:rsidR="00322B0A" w:rsidRDefault="00487D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 xml:space="preserve">Supplementary 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 xml:space="preserve">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>7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hd w:val="clear" w:color="auto" w:fill="91ABDF" w:themeFill="accent1" w:themeFillTint="99"/>
                <w:lang w:bidi="ar"/>
              </w:rPr>
              <w:t>.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91ABDF" w:themeFill="accent1" w:themeFillTint="99"/>
                <w:lang w:bidi="ar"/>
              </w:rPr>
              <w:t xml:space="preserve"> Percentage change across countries of the fraction of all colorectal cancer deaths attributable to diet low in milk (95% CI).</w:t>
            </w:r>
          </w:p>
        </w:tc>
      </w:tr>
      <w:tr w:rsidR="00322B0A" w14:paraId="1C240A90" w14:textId="77777777">
        <w:trPr>
          <w:cantSplit/>
          <w:tblHeader/>
          <w:jc w:val="center"/>
        </w:trPr>
        <w:tc>
          <w:tcPr>
            <w:tcW w:w="1352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69D6AD8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1272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6BCB5D9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90-2010</w:t>
            </w:r>
          </w:p>
        </w:tc>
        <w:tc>
          <w:tcPr>
            <w:tcW w:w="1227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73D181D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90-2019</w:t>
            </w:r>
          </w:p>
        </w:tc>
        <w:tc>
          <w:tcPr>
            <w:tcW w:w="1147" w:type="pct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476F83E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0-2019</w:t>
            </w:r>
          </w:p>
        </w:tc>
      </w:tr>
      <w:tr w:rsidR="00322B0A" w14:paraId="591173D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B6016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ghani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60335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9D8A0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1,0.0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C54C6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7F64060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96108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056D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8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4B77C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3DFEC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36,0.22)</w:t>
            </w:r>
          </w:p>
        </w:tc>
      </w:tr>
      <w:tr w:rsidR="00322B0A" w14:paraId="22119BA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4971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ger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98CA7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9CDC3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B872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4)</w:t>
            </w:r>
          </w:p>
        </w:tc>
      </w:tr>
      <w:tr w:rsidR="00322B0A" w14:paraId="11689F6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8DD68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n Samo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6B9FA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D7D23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A90D1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0CD1C3A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B7D6A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orr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B3CE1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5,0.1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F726F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14,0.1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9DE7C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5,0.13)</w:t>
            </w:r>
          </w:p>
        </w:tc>
      </w:tr>
      <w:tr w:rsidR="00322B0A" w14:paraId="7ECAD5A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4B383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ol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B8039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6FD7B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B318C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71B92C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731A3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gua and Barbud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C2ADB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90171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D352C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623D20B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D9D6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entin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0B69C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E6C7B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88CD6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</w:tr>
      <w:tr w:rsidR="00322B0A" w14:paraId="58D7D52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1DEC9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me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0964D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6DA69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9C50E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</w:tr>
      <w:tr w:rsidR="00322B0A" w14:paraId="5F57748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18237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1542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B28F1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27724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2,0.12)</w:t>
            </w:r>
          </w:p>
        </w:tc>
      </w:tr>
      <w:tr w:rsidR="00322B0A" w14:paraId="4F4813D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1EE12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B1254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F116B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028F8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-0.01,0.14)</w:t>
            </w:r>
          </w:p>
        </w:tc>
      </w:tr>
      <w:tr w:rsidR="00322B0A" w14:paraId="1396ADB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2E002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erbaij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C8212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AD626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A43BC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</w:tr>
      <w:tr w:rsidR="00322B0A" w14:paraId="7BB3577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923C1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ama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1706B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691FE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F8B13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221BFE1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2FF4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rai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D61F3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787F9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C45C7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1AE717E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EEE54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DE04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58947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6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45129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35ECEDD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8BD13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bado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E68AA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6196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EA207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69E22F6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6D452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036A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1(0.21,2.1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12B49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1(0.19,1.8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A7C94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14594AF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41E84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gium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798FF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93CC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13240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,0.17)</w:t>
            </w:r>
          </w:p>
        </w:tc>
      </w:tr>
      <w:tr w:rsidR="00322B0A" w14:paraId="4A02E5C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9E220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iz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8C2BC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7844D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F5B3E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2EEA19B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34F23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3DBF7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E6FFC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EFAD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88765A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E8347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rmud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32075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51227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A546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7BC298F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534B1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hu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73F37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4FF4B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6C248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</w:tr>
      <w:tr w:rsidR="00322B0A" w14:paraId="3C33CC9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73764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livia (Plurinational State of)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8E4CE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29072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04E0E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07E92A4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3B97D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snia and Herzegovin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3C643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DCDD9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2E5E6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6,0.08)</w:t>
            </w:r>
          </w:p>
        </w:tc>
      </w:tr>
      <w:tr w:rsidR="00322B0A" w14:paraId="2727C39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07C5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tswan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3E10C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16F1F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4E8A9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322B0A" w14:paraId="3BAA10F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87075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326BA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57C81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A41AE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</w:tr>
      <w:tr w:rsidR="00322B0A" w14:paraId="0E20911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5A0B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unei Darussalam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7C096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81BB4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FADDE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3EAA708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69BC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76073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00831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(0.02,0.2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B180E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09)</w:t>
            </w:r>
          </w:p>
        </w:tc>
      </w:tr>
      <w:tr w:rsidR="00322B0A" w14:paraId="1E6C0D7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AB289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kina Fas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40B18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E8246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C91D0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3E1B3F2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4E036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und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E5201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0E04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C9C87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5965753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52026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bo Verd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31DC7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E4896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7897D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0AE6244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4E604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bod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CF439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61484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1FBE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</w:tr>
      <w:tr w:rsidR="00322B0A" w14:paraId="38AF189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0B28D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2A808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92366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3EDCF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03D7782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4F292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d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EB98C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503C8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2E7F5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(0.03,0.25)</w:t>
            </w:r>
          </w:p>
        </w:tc>
      </w:tr>
      <w:tr w:rsidR="00322B0A" w14:paraId="328C28F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296AA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frican Republic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EE480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4D7AE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7195C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1C4640C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0D847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ha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9FD48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A8E5D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86DFD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17EAACC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2FF96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7F6F2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D7443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60DC2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322B0A" w14:paraId="6BA7316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F2CAE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5F92E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93999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77D80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50261E4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1FF4D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omb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01D39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5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1E699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7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C5D91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</w:tr>
      <w:tr w:rsidR="00322B0A" w14:paraId="4B7136F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6431E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oro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DA656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70B9A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8FB72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68A6CF1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55A01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g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EBFC8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3,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42D2C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2,0.0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9C138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04F08D3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64125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ok Island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20F4D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5DB66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2B15C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6BC4AD2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66BA9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a Ric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12235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E3196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513E0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9)</w:t>
            </w:r>
          </w:p>
        </w:tc>
      </w:tr>
      <w:tr w:rsidR="00322B0A" w14:paraId="681DDBF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34076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ôte d'Ivoir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0C46C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04ADE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8FDCF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,0.03)</w:t>
            </w:r>
          </w:p>
        </w:tc>
      </w:tr>
      <w:tr w:rsidR="00322B0A" w14:paraId="1E16DC8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8C1E1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at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6C561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3081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F7662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322B0A" w14:paraId="0D87962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180D1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b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BC60C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D9E90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CE25A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,0.16)</w:t>
            </w:r>
          </w:p>
        </w:tc>
      </w:tr>
      <w:tr w:rsidR="00322B0A" w14:paraId="39C148A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97C37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ru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3169C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(0.02,0.3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B45CD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.01,0.2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5BC5D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6,0)</w:t>
            </w:r>
          </w:p>
        </w:tc>
      </w:tr>
      <w:tr w:rsidR="00322B0A" w14:paraId="7FAE478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0D2B9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4D785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0FC9C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BC950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62091B2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FA9D9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People's Republic of Kore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7BC56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4FDDD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FDBB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690803D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6273A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Republic of the Cong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FB2C5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E04C8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E407B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22F29E3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892B1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mark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46400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14564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3F42C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,0.22)</w:t>
            </w:r>
          </w:p>
        </w:tc>
      </w:tr>
      <w:tr w:rsidR="00322B0A" w14:paraId="2A0CC07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ACAB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jibout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4E634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442D6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8EBD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4D76791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3FA6C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EE50E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A2664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3A08F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4)</w:t>
            </w:r>
          </w:p>
        </w:tc>
      </w:tr>
      <w:tr w:rsidR="00322B0A" w14:paraId="6207649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0F67C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n Republic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0C328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FB2F9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5DD02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7A7C075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AC1CA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uador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D3F3E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41D35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54ACF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5D4CBBE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33B5B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ypt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CFA84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7710A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C76A7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295CEFC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D1C19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 Salvador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FBD56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2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36C8A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2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BD832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322B0A" w14:paraId="547D923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671D6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uatorial Guine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E0B5A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0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A6174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2,0.0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D87E9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3)</w:t>
            </w:r>
          </w:p>
        </w:tc>
      </w:tr>
      <w:tr w:rsidR="00322B0A" w14:paraId="5CB255E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5F31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tre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FFCBA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356B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73EF5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7565BD7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95F1E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o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6D2DB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7F8B5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1060F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.01)</w:t>
            </w:r>
          </w:p>
        </w:tc>
      </w:tr>
      <w:tr w:rsidR="00322B0A" w14:paraId="418582F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21C21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1EBF3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,0.1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99C3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,0.1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F837E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322B0A" w14:paraId="5E521E6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FD323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7C399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B9B53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68C4C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</w:tr>
      <w:tr w:rsidR="00322B0A" w14:paraId="4CD09BB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64FE8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j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865CB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9F84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B5141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541CD4E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F34BE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B4614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055BE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A2943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-0.22,0.47)</w:t>
            </w:r>
          </w:p>
        </w:tc>
      </w:tr>
      <w:tr w:rsidR="00322B0A" w14:paraId="11C40CE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2164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nc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2720D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8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22C41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6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CABD1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2,0.06)</w:t>
            </w:r>
          </w:p>
        </w:tc>
      </w:tr>
      <w:tr w:rsidR="00322B0A" w14:paraId="186D7A5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3061B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o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22B61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AFE10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579EA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3D10834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FABB5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b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F0BAE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3E739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E5AC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46EEE2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8A260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org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E264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(-0.2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3AB51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(0.07,0.6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4266C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4(0.09,0.99)</w:t>
            </w:r>
          </w:p>
        </w:tc>
      </w:tr>
      <w:tr w:rsidR="00322B0A" w14:paraId="22EAAB0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B3885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83401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3E5FD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EF786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.05)</w:t>
            </w:r>
          </w:p>
        </w:tc>
      </w:tr>
      <w:tr w:rsidR="00322B0A" w14:paraId="49E1BEE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AF504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an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A7AA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2,0.0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525F1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2,0.0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16AC6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6970494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6617B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reec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A9636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56899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E8F0F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5)</w:t>
            </w:r>
          </w:p>
        </w:tc>
      </w:tr>
      <w:tr w:rsidR="00322B0A" w14:paraId="55A3FE5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B73E8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n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E744F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4DBC3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39F62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6,0)</w:t>
            </w:r>
          </w:p>
        </w:tc>
      </w:tr>
      <w:tr w:rsidR="00322B0A" w14:paraId="6F76C88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6246B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nad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3EFFB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E5F72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46CEC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322B0A" w14:paraId="6583576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F8045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m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CC407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D22FE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83C7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63E6A28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BDF65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temal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A0709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0B92B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0946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69BB41D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F585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137B7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74CDE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0D492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035533F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D9C08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-Bissa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BCCD3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18C73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9E55F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EAA8AE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B80E0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yan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00222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18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2C09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19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6C454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7223E7A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9EF4F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t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29758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8EEAA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CBDE8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2F707F2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7B0E5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ndura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E2189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2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D7264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9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E4A3E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4)</w:t>
            </w:r>
          </w:p>
        </w:tc>
      </w:tr>
      <w:tr w:rsidR="00322B0A" w14:paraId="7D38410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CBCC4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gar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68549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(0.01,0.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8344A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,0.1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ECD1C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</w:tr>
      <w:tr w:rsidR="00322B0A" w14:paraId="716E61C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23171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e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3A734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9(0.4,5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661AA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29(0.36,4.3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185B2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8(-0.2,0)</w:t>
            </w:r>
          </w:p>
        </w:tc>
      </w:tr>
      <w:tr w:rsidR="00322B0A" w14:paraId="1E3B20A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AAE5F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441AC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C32D8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B6CF4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322B0A" w14:paraId="70B52C1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60672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6338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7F9DE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D9699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01B2B55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6A0E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 (Islamic Republic of)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CD80B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4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D0862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4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B6BE6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960F7B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E4324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q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69E64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B3EE6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CE09F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7E6AAFA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0BD6B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e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37E20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55(0.5,6.2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E7C47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14(0.36,4.6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690ED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</w:tr>
      <w:tr w:rsidR="00322B0A" w14:paraId="4A8C7F6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E2B02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rael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8CB17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801DC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026FE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</w:tr>
      <w:tr w:rsidR="00322B0A" w14:paraId="03E2F0C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00AE7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32FF5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79EE0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ADDC2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4)</w:t>
            </w:r>
          </w:p>
        </w:tc>
      </w:tr>
      <w:tr w:rsidR="00322B0A" w14:paraId="2AEE752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3BAF6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C4C33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828CD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620F3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7)</w:t>
            </w:r>
          </w:p>
        </w:tc>
      </w:tr>
      <w:tr w:rsidR="00322B0A" w14:paraId="48B0D83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11B17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D2CB1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C64AE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533A0E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77AFAF3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62CFE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rd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CFA82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5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7330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22C36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15CC940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E1DEE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30D23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6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FDEF8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DA326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6(0.35,1.96)</w:t>
            </w:r>
          </w:p>
        </w:tc>
      </w:tr>
      <w:tr w:rsidR="00322B0A" w14:paraId="5FB6371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56A42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ny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E387E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E1F48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6D99E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2)</w:t>
            </w:r>
          </w:p>
        </w:tc>
      </w:tr>
      <w:tr w:rsidR="00322B0A" w14:paraId="3E5EBA8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6C571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ibat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557F6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060E1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57DA4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480D76C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269ED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uwait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A96B9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922C0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AF885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3475844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93553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yrgyz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37ED8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A10F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D383D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-0.08,0.41)</w:t>
            </w:r>
          </w:p>
        </w:tc>
      </w:tr>
      <w:tr w:rsidR="00322B0A" w14:paraId="518147C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617CD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o People's Democratic Republic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FE985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4,0.1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27652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(0.05,0.1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6136D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322B0A" w14:paraId="7CDE481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AC1C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C867D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(0.38,5.9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45417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1(0.34,5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EDEE5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64847CB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80802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bano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C2762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3B590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D28D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07F2A56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B0A6E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FF0D5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B0536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7D174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0298D34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BF68F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er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2B50D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C9BC1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40FF8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322B0A" w14:paraId="3DA309D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EE95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y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EEE98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8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80C43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F36CD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7)</w:t>
            </w:r>
          </w:p>
        </w:tc>
      </w:tr>
      <w:tr w:rsidR="00322B0A" w14:paraId="3429443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BD242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thua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206B4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,0.1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C0090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3,0.1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2694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.01)</w:t>
            </w:r>
          </w:p>
        </w:tc>
      </w:tr>
      <w:tr w:rsidR="00322B0A" w14:paraId="4CC4745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2BB83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xembourg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4710F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17,0.1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61A3C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24,0.1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D5B66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6,0.07)</w:t>
            </w:r>
          </w:p>
        </w:tc>
      </w:tr>
      <w:tr w:rsidR="00322B0A" w14:paraId="71678A4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AF703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adagascar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71B71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,0.1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88D80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D437A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49ACB5E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30E81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w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447E9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BA391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2CB1C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65B13EB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CBF30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373AA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D1A36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75D67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322B0A" w14:paraId="73AF5F9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BECD4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dive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D56FB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2A7F7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67D6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5B1186D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F2AF6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3F8EA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4FA7A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DEAFF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7)</w:t>
            </w:r>
          </w:p>
        </w:tc>
      </w:tr>
      <w:tr w:rsidR="00322B0A" w14:paraId="0F0EE34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6E1C4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40930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558AA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B5D08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</w:tr>
      <w:tr w:rsidR="00322B0A" w14:paraId="6EFEEF9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30FE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shall Island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9765B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27319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A5782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28FCD1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397C7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a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69E07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(0.01,0.3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D5F8C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0.03,0.4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B583D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2)</w:t>
            </w:r>
          </w:p>
        </w:tc>
      </w:tr>
      <w:tr w:rsidR="00322B0A" w14:paraId="23730DF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BA9F4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iu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7C3C2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(0.13,0.2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1D9A1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7(0.12,0.2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AC1A1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734AE10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EAF25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5F4C3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FADF2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507F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</w:tr>
      <w:tr w:rsidR="00322B0A" w14:paraId="39E5584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A8AF4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nesia (Federated States of)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580A1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87ADA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1ED53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081BB5A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7833F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ac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6F993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43,0.2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55120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A1112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</w:tr>
      <w:tr w:rsidR="00322B0A" w14:paraId="4FCA9D8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1468C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04CBC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0B36B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3EC9A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</w:tr>
      <w:tr w:rsidR="00322B0A" w14:paraId="7538BD4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091A2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tenegr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3E390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1E344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C8823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-0.03,0.6)</w:t>
            </w:r>
          </w:p>
        </w:tc>
      </w:tr>
      <w:tr w:rsidR="00322B0A" w14:paraId="3A24B44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C1BD8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occ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8FFBF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19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C2277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2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71004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322B0A" w14:paraId="2EB7C2C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24033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9D555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E0A39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F059F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60440DD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B81DA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anmar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56E6A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5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DAD9E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6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E7235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1404247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D391E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ib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91FA0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30C81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6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78D80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</w:tr>
      <w:tr w:rsidR="00322B0A" w14:paraId="00CE322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F7C23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ur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E3832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2AFE8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7363F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.01)</w:t>
            </w:r>
          </w:p>
        </w:tc>
      </w:tr>
      <w:tr w:rsidR="00322B0A" w14:paraId="07EED0D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65CF1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al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C67A8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8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58465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2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8FD51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322B0A" w14:paraId="67D116E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CF6B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herland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5636F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3(0.11,0.8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87382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5(0.07,0.6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81561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5D136F9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68BEF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72C6C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4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415B5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8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5B2E7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4(0.11,0.64)</w:t>
            </w:r>
          </w:p>
        </w:tc>
      </w:tr>
      <w:tr w:rsidR="00322B0A" w14:paraId="42BB40D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ACC93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aragu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AF7F1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2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ABA63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2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1383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5661425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B2B63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064F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1E051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B5E00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582A041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3BDC5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81381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52C56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6C70A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</w:tr>
      <w:tr w:rsidR="00322B0A" w14:paraId="7CA96EA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EBCF4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u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7AD5D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6A822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10055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35DEB8E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08237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Macedo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2464C4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E804E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11AB1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0DDDD2F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692EE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ern Mariana Island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38D60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77349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29563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301F162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F292F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FDBE2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752B5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2(-0.29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0BCF5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1,0.1)</w:t>
            </w:r>
          </w:p>
        </w:tc>
      </w:tr>
      <w:tr w:rsidR="00322B0A" w14:paraId="708B541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A28BB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D6133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ABFFD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83CE3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</w:tr>
      <w:tr w:rsidR="00322B0A" w14:paraId="17EB67E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26126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9DED9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B0755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92B9B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5)</w:t>
            </w:r>
          </w:p>
        </w:tc>
      </w:tr>
      <w:tr w:rsidR="00322B0A" w14:paraId="5852A05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FE4BF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B4D41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38CBC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EF245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571C227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DDBE9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estin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9E554E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F849E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39526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70BDC44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64487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am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3DC1E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3,0.1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4449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3,0.0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D6E93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322B0A" w14:paraId="0AFA7E3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21090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ua New Guine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6434F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510FB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D4E8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6653237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C8AAB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aragua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4A2B2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6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66A75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82DF66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322B0A" w14:paraId="21E457B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854A3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7D686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1B801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0D438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1F357F6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06519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ilippine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73D6B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01A07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7601F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4B322D4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6555A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92D8B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3(0.06,0.6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905BB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(0.05,0.4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1B4BA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4663868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00782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ugal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0F3FB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0B785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1471E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,0.24)</w:t>
            </w:r>
          </w:p>
        </w:tc>
      </w:tr>
      <w:tr w:rsidR="00322B0A" w14:paraId="2A57AC8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2C1B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erto Ric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1EEB1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2D1C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BDA45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439CB06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8283B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atar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03168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845B9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B987D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.01)</w:t>
            </w:r>
          </w:p>
        </w:tc>
      </w:tr>
      <w:tr w:rsidR="00322B0A" w14:paraId="2ABCC5C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271C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ublic of Kore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8F955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16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5FE68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1B489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</w:tr>
      <w:tr w:rsidR="00322B0A" w14:paraId="17679C0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FB9BD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ublic of Moldov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95497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0.03,0.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3017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(0.02,0.4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71478B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8,0)</w:t>
            </w:r>
          </w:p>
        </w:tc>
      </w:tr>
      <w:tr w:rsidR="00322B0A" w14:paraId="552862E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D8EAE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ma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B90C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69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1A5C4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52523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(0.46,2.31)</w:t>
            </w:r>
          </w:p>
        </w:tc>
      </w:tr>
      <w:tr w:rsidR="00322B0A" w14:paraId="741880E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66A20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16331F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80FD3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9(0.04,0.4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07F061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6(0.2,1.18)</w:t>
            </w:r>
          </w:p>
        </w:tc>
      </w:tr>
      <w:tr w:rsidR="00322B0A" w14:paraId="573E01A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16301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wand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403DF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963BE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8584A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5B1C210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D27CD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Kitts and Nevi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0B7F9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2BCF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D1C26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4098FE4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2BFAC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Luc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413FD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3A41B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F7EF0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44F9F35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60193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Vincent and the Grenadine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B39BD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6E203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D6655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0B0131C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F9812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o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DBF37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6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179DE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5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109A6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332B234C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DF3B2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 Marin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EDA9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9EAEF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13,0.1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BAC119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0.04,0.41)</w:t>
            </w:r>
          </w:p>
        </w:tc>
      </w:tr>
      <w:tr w:rsidR="00322B0A" w14:paraId="3F111D1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F5EDD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o Tome and Princip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DB2BCD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02FBC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682480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)</w:t>
            </w:r>
          </w:p>
        </w:tc>
      </w:tr>
      <w:tr w:rsidR="00322B0A" w14:paraId="05FDAEF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96B7B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1249E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3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A946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068A8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6506AF41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02F1E7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B08D0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20130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879FB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474DA86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C7E3BE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b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CD37A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.02,0.2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DDE67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(0.03,0.4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DFAF1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7)</w:t>
            </w:r>
          </w:p>
        </w:tc>
      </w:tr>
      <w:tr w:rsidR="00322B0A" w14:paraId="11F70A1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41579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ychelle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CA519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A7D80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-0.01,0.0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167E4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</w:tr>
      <w:tr w:rsidR="00322B0A" w14:paraId="02E4A93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4AD2E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erra Leon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8A74E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B3EBE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6EE8C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2EB2927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3C0F5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apor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25B2E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9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4D5C8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2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E27BC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322B0A" w14:paraId="0C541B4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AA137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ak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B85D3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DDFE2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7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6BBD9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</w:tr>
      <w:tr w:rsidR="00322B0A" w14:paraId="2C92AE3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A734B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e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9EBDC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E35EF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BE5A1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7,0.11)</w:t>
            </w:r>
          </w:p>
        </w:tc>
      </w:tr>
      <w:tr w:rsidR="00322B0A" w14:paraId="49E1241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337FD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omon Island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BBB2C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C6FA3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7A4CC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74E309C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3396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al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1AB88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F27079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5AE3D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55C1AF7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FB793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658C3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C203E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1BDB8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14F3A01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7672B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Sud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1C306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788E7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FD856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522E9EC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51DD8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ADA82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-0.1,0.2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193EB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(-0.01,0.5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876B5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(0.01,0.32)</w:t>
            </w:r>
          </w:p>
        </w:tc>
      </w:tr>
      <w:tr w:rsidR="00322B0A" w14:paraId="66CF5462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8F44B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4CE2D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A67C2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.01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F623F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5230A00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E52BB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CAC57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06A36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3B858B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586AACE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77F8D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inam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9166A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0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1D0B9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5336D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29D2107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7887A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F96BD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15,0.1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ABAE5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18,0.2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4CFEA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12,0.14)</w:t>
            </w:r>
          </w:p>
        </w:tc>
      </w:tr>
      <w:tr w:rsidR="00322B0A" w14:paraId="6065869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CF00E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itzer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63271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(0.01,0.19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DF709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-0.04,0.1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EF964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2,0.01)</w:t>
            </w:r>
          </w:p>
        </w:tc>
      </w:tr>
      <w:tr w:rsidR="00322B0A" w14:paraId="1800602B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EA77C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yrian Arab Republic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01C3F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16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C8B1AD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7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75521D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(0.01,0.11)</w:t>
            </w:r>
          </w:p>
        </w:tc>
      </w:tr>
      <w:tr w:rsidR="00322B0A" w14:paraId="5283A8FE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1761F7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wan (Province of China)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A2343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BA9C0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00247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41D1D13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F7083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jiki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030E0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1,0.1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73F146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1,0.1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FE09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.01)</w:t>
            </w:r>
          </w:p>
        </w:tc>
      </w:tr>
      <w:tr w:rsidR="00322B0A" w14:paraId="2DBB651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547F4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A2AAA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79411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C34F0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347C3FC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21B08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7E9D2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3,0.08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5F1CF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0.02,0.07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E7BE4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72C7BACA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A78AF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g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F89E4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06DEB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9A0BE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54ABB7F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55CCB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kela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D9B9A1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7255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2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3FE7C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7D46508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BCCC6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g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F97CA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30F81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A9DB1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16D026A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D8B2E3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nidad and Tobago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F78ED9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3F8C2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3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9EF926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</w:tr>
      <w:tr w:rsidR="00322B0A" w14:paraId="0C8BFFC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68899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nis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7388C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52033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53450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1,0.04)</w:t>
            </w:r>
          </w:p>
        </w:tc>
      </w:tr>
      <w:tr w:rsidR="00322B0A" w14:paraId="663BA22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E02DC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e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49769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(0.04,0.3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56B74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6(0.04,0.4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C2CCE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,0.11)</w:t>
            </w:r>
          </w:p>
        </w:tc>
      </w:tr>
      <w:tr w:rsidR="00322B0A" w14:paraId="3F9465A5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C832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3F353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2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E8D55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5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4C84E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7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</w:tr>
      <w:tr w:rsidR="00322B0A" w14:paraId="2806CC9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0C33D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val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E2DDB8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4CBA9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A005A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368026E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E3714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and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7E9CD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354E13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4(-0.1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4FE7E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  <w:tr w:rsidR="00322B0A" w14:paraId="61FBDC24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60C57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rain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84D28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2(0.1,1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68E678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8(0.22,2.59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0268D0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5(0.06,0.82)</w:t>
            </w:r>
          </w:p>
        </w:tc>
      </w:tr>
      <w:tr w:rsidR="00322B0A" w14:paraId="1C52A74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39323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Arab Emirate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B472CE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6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91C4F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3D78DE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3(0.01,0.08)</w:t>
            </w:r>
          </w:p>
        </w:tc>
      </w:tr>
      <w:tr w:rsidR="00322B0A" w14:paraId="30D1A4B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E8255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Kingdom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ED263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4,0.06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9DFDAE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-0.05,0.08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DCCDD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3,0.04)</w:t>
            </w:r>
          </w:p>
        </w:tc>
      </w:tr>
      <w:tr w:rsidR="00322B0A" w14:paraId="0B9280A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A90B1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Republic of Tanzan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1B99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08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AD3C82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3(-0.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B2632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2,0)</w:t>
            </w:r>
          </w:p>
        </w:tc>
      </w:tr>
      <w:tr w:rsidR="00322B0A" w14:paraId="3A4D0549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5D291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of Americ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6FEC66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70D3B5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3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AAA370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9,0.04)</w:t>
            </w:r>
          </w:p>
        </w:tc>
      </w:tr>
      <w:tr w:rsidR="00322B0A" w14:paraId="16EBF3B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D0964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Virgin Islands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2172E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2(-0.06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641538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2ED69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</w:tr>
      <w:tr w:rsidR="00322B0A" w14:paraId="6113CA08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4F1938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uguay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2B5E9B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(-0.01,0.17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7D46142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A3EEF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14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4)</w:t>
            </w:r>
          </w:p>
        </w:tc>
      </w:tr>
      <w:tr w:rsidR="00322B0A" w14:paraId="6C66BE40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3A6D3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zbekista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7DE9A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8(0.06,0.44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793E0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3(0.09,1.06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4D594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3(0.02,0.46)</w:t>
            </w:r>
          </w:p>
        </w:tc>
      </w:tr>
      <w:tr w:rsidR="00322B0A" w14:paraId="12816BE3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9D85B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nuatu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1F1CE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EA409C7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1804E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4D6870FD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14A61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ezuela (Bolivarian Republic of)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34131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9CD8B0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1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5ABF4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7FF92F9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C3794B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1114D9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59CA8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4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9BBAD6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)</w:t>
            </w:r>
          </w:p>
        </w:tc>
      </w:tr>
      <w:tr w:rsidR="00322B0A" w14:paraId="517204F6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A4DEBA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men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0131B3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1(-0.01,0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DC9FB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E7AA04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0,0.01)</w:t>
            </w:r>
          </w:p>
        </w:tc>
      </w:tr>
      <w:tr w:rsidR="00322B0A" w14:paraId="7D90ACA7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35435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ambia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64F84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895CB48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(0,0.02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A45D01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.01)</w:t>
            </w:r>
          </w:p>
        </w:tc>
      </w:tr>
      <w:tr w:rsidR="00322B0A" w14:paraId="289B26FF" w14:textId="77777777">
        <w:trPr>
          <w:jc w:val="center"/>
        </w:trPr>
        <w:tc>
          <w:tcPr>
            <w:tcW w:w="135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23C72D6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mbabwe</w:t>
            </w:r>
          </w:p>
        </w:tc>
        <w:tc>
          <w:tcPr>
            <w:tcW w:w="1272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0E526F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  <w:tc>
          <w:tcPr>
            <w:tcW w:w="122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7D4C3C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(0,0.05)</w:t>
            </w:r>
          </w:p>
        </w:tc>
        <w:tc>
          <w:tcPr>
            <w:tcW w:w="1147" w:type="pct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E26075" w14:textId="77777777" w:rsidR="00322B0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(-0.01,0)</w:t>
            </w:r>
          </w:p>
        </w:tc>
      </w:tr>
    </w:tbl>
    <w:p w14:paraId="6333CAD8" w14:textId="77777777" w:rsidR="00322B0A" w:rsidRDefault="00000000">
      <w:r>
        <w:rPr>
          <w:rFonts w:ascii="Times New Roman" w:hAnsi="Times New Roman" w:cs="Times New Roman" w:hint="eastAsia"/>
          <w:sz w:val="24"/>
        </w:rPr>
        <w:t xml:space="preserve">CI: </w:t>
      </w:r>
      <w:r>
        <w:rPr>
          <w:rFonts w:ascii="Times New Roman" w:hAnsi="Times New Roman" w:cs="Times New Roman"/>
          <w:sz w:val="24"/>
        </w:rPr>
        <w:t xml:space="preserve">confidenc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terval</w:t>
      </w:r>
      <w:r>
        <w:rPr>
          <w:rFonts w:ascii="Times New Roman" w:hAnsi="Times New Roman" w:cs="Times New Roman" w:hint="eastAsia"/>
          <w:sz w:val="24"/>
        </w:rPr>
        <w:t>.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4"/>
        </w:rPr>
        <w:t>DisM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R version 2.1.</w:t>
      </w:r>
    </w:p>
    <w:sectPr w:rsidR="00322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794C2165"/>
    <w:rsid w:val="00023D23"/>
    <w:rsid w:val="00322B0A"/>
    <w:rsid w:val="00487D29"/>
    <w:rsid w:val="00564253"/>
    <w:rsid w:val="007922D5"/>
    <w:rsid w:val="0A3010C7"/>
    <w:rsid w:val="11152568"/>
    <w:rsid w:val="2A506E4A"/>
    <w:rsid w:val="350C189E"/>
    <w:rsid w:val="3C953A60"/>
    <w:rsid w:val="51970BAA"/>
    <w:rsid w:val="5F7836DA"/>
    <w:rsid w:val="69D938D6"/>
    <w:rsid w:val="794C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73CEDD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9:00Z</dcterms:created>
  <dcterms:modified xsi:type="dcterms:W3CDTF">2024-07-1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DE98FCDF5874A008D777B94A8923E97_11</vt:lpwstr>
  </property>
</Properties>
</file>